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D70" w:rsidRPr="00D54038" w:rsidRDefault="00A16D70" w:rsidP="00A16D70">
      <w:pPr>
        <w:pageBreakBefore/>
        <w:spacing w:line="360" w:lineRule="auto"/>
      </w:pPr>
      <w:r w:rsidRPr="00D54038">
        <w:rPr>
          <w:b/>
        </w:rPr>
        <w:t>Table 1:</w:t>
      </w:r>
      <w:r w:rsidRPr="00D54038">
        <w:t xml:space="preserve"> </w:t>
      </w:r>
      <w:bookmarkStart w:id="0" w:name="_GoBack"/>
      <w:r w:rsidRPr="00D54038">
        <w:rPr>
          <w:rFonts w:ascii="Times New Roman" w:eastAsia="Times New Roman" w:hAnsi="Times New Roman" w:cs="Times New Roman"/>
          <w:sz w:val="24"/>
          <w:szCs w:val="24"/>
        </w:rPr>
        <w:t>Sociodemographic characteristics of the study population in Manhiça between 2016 and 2021</w:t>
      </w:r>
      <w:bookmarkEnd w:id="0"/>
      <w:r w:rsidRPr="00D54038">
        <w:fldChar w:fldCharType="begin"/>
      </w:r>
      <w:r w:rsidRPr="00D54038">
        <w:instrText xml:space="preserve"> LINK Excel.Sheet.12 "C:\\Users\\csacoor\\Desktop\\Results_excess mortality\\table 1\\Tabble 1_paper version 2.xlsx" "Sheet1 (2)!R4C1:R22C15" \a \f 4 \h  \* MERGEFORMAT </w:instrText>
      </w:r>
      <w:r w:rsidRPr="00D54038">
        <w:fldChar w:fldCharType="separate"/>
      </w:r>
    </w:p>
    <w:p w:rsidR="00A16D70" w:rsidRPr="00D54038" w:rsidRDefault="00A16D70" w:rsidP="00A16D7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4038">
        <w:rPr>
          <w:b/>
        </w:rPr>
        <w:fldChar w:fldCharType="end"/>
      </w:r>
    </w:p>
    <w:tbl>
      <w:tblPr>
        <w:tblpPr w:leftFromText="141" w:rightFromText="141" w:vertAnchor="text" w:horzAnchor="margin" w:tblpY="150"/>
        <w:tblW w:w="14364" w:type="dxa"/>
        <w:tblLook w:val="04A0" w:firstRow="1" w:lastRow="0" w:firstColumn="1" w:lastColumn="0" w:noHBand="0" w:noVBand="1"/>
      </w:tblPr>
      <w:tblGrid>
        <w:gridCol w:w="1046"/>
        <w:gridCol w:w="1099"/>
        <w:gridCol w:w="944"/>
        <w:gridCol w:w="1034"/>
        <w:gridCol w:w="944"/>
        <w:gridCol w:w="1034"/>
        <w:gridCol w:w="944"/>
        <w:gridCol w:w="1034"/>
        <w:gridCol w:w="1034"/>
        <w:gridCol w:w="1034"/>
        <w:gridCol w:w="1034"/>
        <w:gridCol w:w="1094"/>
        <w:gridCol w:w="1004"/>
        <w:gridCol w:w="921"/>
        <w:gridCol w:w="817"/>
      </w:tblGrid>
      <w:tr w:rsidR="00A16D70" w:rsidRPr="00A16D70" w:rsidTr="00BE11CA">
        <w:trPr>
          <w:trHeight w:val="180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Variables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Categories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2016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2017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2018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2019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2020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2021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 value</w:t>
            </w: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ale N=91,08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Female N=111,29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ale</w:t>
            </w:r>
          </w:p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N=96,06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Female N=116,73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ale N=99,4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Female N=120,9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ale N=101,36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Female N=123,6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ale N=100,9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Female N=123,385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ale N=99,73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Female (121,724)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Age group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0-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9.8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6.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9.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5.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9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5.5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8.8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5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8.2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4.8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7.6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14.2%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0.001</w:t>
            </w: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5-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0.8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5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0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5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0.8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5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1.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5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1.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5.8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1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5.7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15-4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1.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5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1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5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2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5.9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2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6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2.3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6.3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2.7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6.5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50-6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4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6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65+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.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6.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.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6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.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6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.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5.9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S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Poo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2.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4.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2.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3.4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9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9.8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8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2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8.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5.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5.8%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0.001</w:t>
            </w: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Middl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8.8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7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0.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9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3.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2.6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5.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4.8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5.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5.4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7.6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7.6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Ric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8.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8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7.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9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6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4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1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7.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6.6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6.9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6.6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Occupati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No occupatio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41.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9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8.9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6.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6.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5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4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4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4.0%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2.2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1.1%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19.6%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0.001</w:t>
            </w:r>
          </w:p>
        </w:tc>
      </w:tr>
      <w:tr w:rsidR="00A16D70" w:rsidRPr="00A16D70" w:rsidTr="00BE11CA">
        <w:trPr>
          <w:trHeight w:val="18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Inform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7.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63.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38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65.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39.5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67.6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1.8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68.9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2.8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71.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44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72.6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A16D70" w:rsidRPr="00A16D70" w:rsidTr="00BE11CA">
        <w:trPr>
          <w:trHeight w:val="48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Form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1.7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22.9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7.3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4.2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7.3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3.5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6.9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3.2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6.8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24.8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A16D70">
              <w:rPr>
                <w:rFonts w:ascii="Times New Roman" w:eastAsia="Times New Roman" w:hAnsi="Times New Roman" w:cs="Times New Roman"/>
                <w:color w:val="000000"/>
                <w:sz w:val="18"/>
              </w:rPr>
              <w:t>7.9%</w:t>
            </w:r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D70" w:rsidRPr="00A16D70" w:rsidRDefault="00A16D70" w:rsidP="00BE11CA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</w:tbl>
    <w:p w:rsidR="00A16D70" w:rsidRPr="00D54038" w:rsidRDefault="00A16D70" w:rsidP="00A16D7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16D70" w:rsidRPr="00D54038" w:rsidRDefault="00A16D70" w:rsidP="00A16D70">
      <w:pPr>
        <w:rPr>
          <w:rFonts w:ascii="Times New Roman" w:eastAsia="Times New Roman" w:hAnsi="Times New Roman" w:cs="Times New Roman"/>
          <w:b/>
          <w:color w:val="000000"/>
          <w:sz w:val="29"/>
          <w:szCs w:val="29"/>
        </w:rPr>
      </w:pPr>
      <w:r w:rsidRPr="00D54038">
        <w:rPr>
          <w:rFonts w:ascii="Times New Roman" w:hAnsi="Times New Roman" w:cs="Times New Roman"/>
          <w:b/>
        </w:rPr>
        <w:t xml:space="preserve">Note: </w:t>
      </w:r>
      <w:r w:rsidRPr="00D54038">
        <w:rPr>
          <w:rFonts w:ascii="Times New Roman" w:hAnsi="Times New Roman"/>
          <w:color w:val="000000" w:themeColor="text1"/>
          <w:sz w:val="20"/>
        </w:rPr>
        <w:t xml:space="preserve">Data source: Manhiça Health and Demographic Surveillance System data. </w:t>
      </w:r>
      <w:r w:rsidRPr="00D54038">
        <w:rPr>
          <w:rFonts w:ascii="Times New Roman" w:hAnsi="Times New Roman" w:cs="Times New Roman"/>
        </w:rPr>
        <w:t xml:space="preserve">Missing values were removed from the table. Associations were examined via </w:t>
      </w:r>
      <w:r w:rsidRPr="00D54038">
        <w:rPr>
          <w:rFonts w:ascii="Times New Roman" w:hAnsi="Times New Roman"/>
        </w:rPr>
        <w:sym w:font="Symbol" w:char="F063"/>
      </w:r>
      <w:r w:rsidRPr="00D54038">
        <w:rPr>
          <w:rFonts w:ascii="Times New Roman" w:hAnsi="Times New Roman" w:cs="Times New Roman"/>
          <w:vertAlign w:val="superscript"/>
        </w:rPr>
        <w:t>2</w:t>
      </w:r>
      <w:r w:rsidRPr="00D54038">
        <w:rPr>
          <w:rFonts w:ascii="Times New Roman" w:hAnsi="Times New Roman" w:cs="Times New Roman"/>
        </w:rPr>
        <w:t xml:space="preserve"> tests.</w:t>
      </w:r>
    </w:p>
    <w:p w:rsidR="00A16D70" w:rsidRDefault="00A16D70" w:rsidP="00A16D70"/>
    <w:p w:rsidR="00A16D70" w:rsidRPr="00D54038" w:rsidRDefault="00A16D70" w:rsidP="00A16D7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16D70" w:rsidRPr="00D54038" w:rsidRDefault="00A16D70" w:rsidP="00A16D7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16D70" w:rsidRPr="00D54038" w:rsidRDefault="00A16D70" w:rsidP="00A16D70">
      <w:pPr>
        <w:rPr>
          <w:rFonts w:ascii="Times New Roman" w:eastAsia="Times New Roman" w:hAnsi="Times New Roman" w:cs="Times New Roman"/>
          <w:b/>
          <w:color w:val="000000"/>
          <w:sz w:val="29"/>
          <w:szCs w:val="29"/>
        </w:rPr>
      </w:pPr>
    </w:p>
    <w:p w:rsidR="00047D10" w:rsidRDefault="006B33E2"/>
    <w:sectPr w:rsidR="00047D10" w:rsidSect="00A16D70">
      <w:pgSz w:w="16838" w:h="11906" w:orient="landscape"/>
      <w:pgMar w:top="1080" w:right="1440" w:bottom="108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D70"/>
    <w:rsid w:val="00120EF5"/>
    <w:rsid w:val="001240BE"/>
    <w:rsid w:val="00354FEC"/>
    <w:rsid w:val="003B1EDB"/>
    <w:rsid w:val="004C1378"/>
    <w:rsid w:val="00533F31"/>
    <w:rsid w:val="00693005"/>
    <w:rsid w:val="006B33E2"/>
    <w:rsid w:val="00813E0A"/>
    <w:rsid w:val="0097321C"/>
    <w:rsid w:val="009943B5"/>
    <w:rsid w:val="009D218F"/>
    <w:rsid w:val="00A16D70"/>
    <w:rsid w:val="00A367D0"/>
    <w:rsid w:val="00A70106"/>
    <w:rsid w:val="00B57646"/>
    <w:rsid w:val="00CD1CDA"/>
    <w:rsid w:val="00E11707"/>
    <w:rsid w:val="00E4042E"/>
    <w:rsid w:val="00F5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05E53"/>
  <w15:chartTrackingRefBased/>
  <w15:docId w15:val="{AC31B812-D584-49E1-BD43-CDED947C8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16D70"/>
    <w:pPr>
      <w:widowControl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16D70"/>
    <w:pPr>
      <w:spacing w:after="240"/>
    </w:pPr>
  </w:style>
  <w:style w:type="character" w:styleId="LineNumber">
    <w:name w:val="line number"/>
    <w:basedOn w:val="DefaultParagraphFont"/>
    <w:uiPriority w:val="99"/>
    <w:semiHidden/>
    <w:unhideWhenUsed/>
    <w:rsid w:val="00A16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168</Characters>
  <Application>Microsoft Office Word</Application>
  <DocSecurity>0</DocSecurity>
  <Lines>242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fudine Sacoor - Fundacao Manhica</dc:creator>
  <cp:keywords/>
  <dc:description/>
  <cp:lastModifiedBy>Charfudine Sacoor - Fundacao Manhica</cp:lastModifiedBy>
  <cp:revision>2</cp:revision>
  <dcterms:created xsi:type="dcterms:W3CDTF">2025-03-27T17:09:00Z</dcterms:created>
  <dcterms:modified xsi:type="dcterms:W3CDTF">2025-03-2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1cc9a0-b3b5-4f5a-b532-e46e270d0588</vt:lpwstr>
  </property>
</Properties>
</file>